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971AF" w:rsidRPr="00BC6099" w:rsidRDefault="002971AF" w:rsidP="002971AF">
      <w:pPr>
        <w:spacing w:line="360" w:lineRule="auto"/>
      </w:pPr>
    </w:p>
    <w:tbl>
      <w:tblPr>
        <w:tblW w:w="0" w:type="auto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8"/>
        <w:gridCol w:w="2070"/>
        <w:gridCol w:w="641"/>
        <w:gridCol w:w="785"/>
        <w:gridCol w:w="2486"/>
        <w:gridCol w:w="1043"/>
      </w:tblGrid>
      <w:tr w:rsidR="002971AF" w:rsidRPr="00BC6099" w:rsidTr="007519FE">
        <w:trPr>
          <w:trHeight w:val="555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971AF" w:rsidRPr="00BC6099" w:rsidRDefault="002971AF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55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0472F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proofErr w:type="gramStart"/>
            <w:r w:rsidR="000472F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Univariate</w:t>
            </w:r>
            <w:proofErr w:type="gram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multivariate analyses of 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jective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sponse rate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ORR</w:t>
            </w:r>
          </w:p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1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22 (0.54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63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950 (0.79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810 (0.64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5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25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950 (0.64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3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re-existing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I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200 (0.72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6.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961 (0.27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950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without 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840 (0.82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.080 (0.52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2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18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090 (0.48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840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810 (0.77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EGFR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040 (0.37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934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681 (0.25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D-L1 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0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5–7.530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80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10–32.600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70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5–8.310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590 (0.73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rior molecular 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200 (0.43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.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72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rior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Other than 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170 (0.59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7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240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710 (0.39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7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47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I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421 (0.05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42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810 (1.4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5.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Line of ICI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.840 (1.54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9.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3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250 (0.56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WBC (/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230 (0.5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latelets (/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.430 (0.7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.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0.312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eutrophils (/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1.030 (0.48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2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939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Eosinophils (/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4.070 (1.62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10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Basophils (/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1.500 (0.766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Monocytes (/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1.300 (0.64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2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Lymphocytes (/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2.110 (1.08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4.120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2.560 (1.20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5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1.100 (0.52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2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80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939 (0.094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9.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95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CR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1.690 (0.86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3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2.420 (1.04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5.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1.740 (0.89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3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2.030 (0.83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4.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Eosinophils after starting ICIs (/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&lt;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≥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3.400 (1.70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6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irA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3.380 (1.68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6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ICI 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2.160 (0.91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/>
                <w:sz w:val="20"/>
                <w:szCs w:val="20"/>
              </w:rPr>
              <w:t>5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</w:tr>
      <w:tr w:rsidR="002971AF" w:rsidRPr="00BC6099" w:rsidTr="007519FE">
        <w:trPr>
          <w:trHeight w:val="1673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2971AF" w:rsidRPr="00BC6099" w:rsidRDefault="002971AF" w:rsidP="002D1D4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ORR, 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jective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sponse rate; OR, odds ratio; CI, confidence interval; ECOG PS, 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Eastern Cooperative Oncology Group performance status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IIPs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PF, r</w:t>
            </w:r>
            <w:r w:rsidRPr="00B46D13">
              <w:rPr>
                <w:rFonts w:ascii="Times New Roman" w:hAnsi="Times New Roman" w:cs="Times New Roman"/>
                <w:sz w:val="22"/>
                <w:szCs w:val="22"/>
              </w:rPr>
              <w:t>adiation-induced pulmonary fibro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diopathic interstitial pneumonias; PE, pulmonary emphysema; ILD, interstitial lung disease; SCC, squamous cell carcinoma; EGFR, epidermal growth factor receptor; NA, not available; PD-L1, programmed cell death ligand-1; TPS, tumor proportion score; ICIs, immune checkpoint inhibitors; WBC, white blood cell; LDH, lactate dehydrogenase; CRP, C-reactive protein; NLR, neutrophil-to-lymphocyte ratio; LMR, lymphocyte-to-monocyte ratio; PLR, platelet-to-lymphocyte ratio; </w:t>
            </w:r>
            <w:proofErr w:type="spellStart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irAEs</w:t>
            </w:r>
            <w:proofErr w:type="spellEnd"/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, immune-related adverse events.</w:t>
            </w:r>
          </w:p>
        </w:tc>
      </w:tr>
    </w:tbl>
    <w:p w:rsidR="002971AF" w:rsidRPr="00BC6099" w:rsidRDefault="002971AF" w:rsidP="002971AF">
      <w:pPr>
        <w:spacing w:line="360" w:lineRule="auto"/>
      </w:pPr>
      <w:r w:rsidRPr="00BC6099">
        <w:br w:type="page"/>
      </w:r>
    </w:p>
    <w:tbl>
      <w:tblPr>
        <w:tblW w:w="0" w:type="auto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3"/>
        <w:gridCol w:w="2073"/>
        <w:gridCol w:w="642"/>
        <w:gridCol w:w="899"/>
        <w:gridCol w:w="2361"/>
        <w:gridCol w:w="1045"/>
      </w:tblGrid>
      <w:tr w:rsidR="002971AF" w:rsidRPr="00BC6099" w:rsidTr="007519FE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971AF" w:rsidRPr="00BC6099" w:rsidRDefault="002971AF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5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0472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proofErr w:type="gramStart"/>
            <w:r w:rsidR="000472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ariate</w:t>
            </w:r>
            <w:proofErr w:type="gram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ultivariate analyses of prognostic factors of all-cause mortality in patients treated with ICIs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</w:t>
            </w:r>
          </w:p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–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 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–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–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0</w:t>
            </w: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2</w:t>
            </w: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–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–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existing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7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8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5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3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7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6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6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5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2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1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9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6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8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11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6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1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without 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053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6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8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58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25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3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4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05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7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0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3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2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3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6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7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42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25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88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51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5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8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6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8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009 (0.535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9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9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7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0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48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2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5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9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1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 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1</w:t>
            </w:r>
            <w:r>
              <w:rPr>
                <w:rFonts w:ascii="Times New Roman" w:eastAsia="ＭＳ 明朝" w:hAnsi="Times New Roman" w:cs="Mangal"/>
                <w:kern w:val="2"/>
                <w:sz w:val="20"/>
                <w:szCs w:val="20"/>
                <w:cs/>
                <w:lang w:bidi="mr-IN"/>
              </w:rPr>
              <w:t>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26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1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83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85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3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&lt; 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94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1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942–7.411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96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1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52–4.640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0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154C8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154C8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0"/>
                <w:szCs w:val="20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154C8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154C8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154C8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154C8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154C8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154C8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154C8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154C8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154C8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0"/>
                <w:szCs w:val="20"/>
              </w:rPr>
              <w:t>1.904 (1.097–3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154C8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molecular 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1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57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1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4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1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3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6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8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7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han 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27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0.67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4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1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9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72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1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60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772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192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1.4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6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45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0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 of ICI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8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2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2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1.1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0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53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7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.029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.055–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.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04</w:t>
            </w: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4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 (/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1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s (/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s (/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s (/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3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7–2.203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ophils (/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0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onocytes (/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s (/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&lt; 0.001 (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–2.924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s after starting ICIs (/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 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5 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(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–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 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–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971AF" w:rsidRPr="00BC6099" w:rsidTr="007519FE">
        <w:trPr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2971AF" w:rsidRPr="00BC6099" w:rsidRDefault="002971AF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s, immune checkpoint inhibitors; OS, overall survival; HR, hazard ratio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CI, confidence interval; ECOG PS, </w:t>
            </w:r>
            <w:r w:rsidRPr="00BC6099">
              <w:rPr>
                <w:rFonts w:ascii="Times New Roman" w:hAnsi="Times New Roman" w:cs="Times New Roman"/>
                <w:sz w:val="20"/>
                <w:szCs w:val="20"/>
              </w:rPr>
              <w:t>Eastern Cooperative Oncology Group performance status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IIPs, idiopathic interstitial pneumonias;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PF, r</w:t>
            </w:r>
            <w:r w:rsidRPr="00B46D13">
              <w:rPr>
                <w:rFonts w:ascii="Times New Roman" w:hAnsi="Times New Roman" w:cs="Times New Roman"/>
                <w:sz w:val="22"/>
                <w:szCs w:val="22"/>
              </w:rPr>
              <w:t xml:space="preserve">adiation-induced </w:t>
            </w:r>
            <w:r w:rsidRPr="00B46D1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ulmonary fibro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PE, pulmonary emphysema; ILD, interstitial lung disease; SCC, squamous cell carcinoma;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GFR, epidermal growth factor receptor; NA, not available; PD-L1, programmed cell death ligand-1; TPS, tumor proportion score; NR, not reached; WBC, white blood cell; LDH, lactate dehydrogenase; CRP, C-reactive protein; NLR, neutrophil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-to-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ratio; LMR, lymphocyte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-to-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 ratio; PLR, platelet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-to-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phocyte ratio; </w:t>
            </w:r>
            <w:proofErr w:type="spellStart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Es</w:t>
            </w:r>
            <w:proofErr w:type="spell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mmune-related adverse events.</w:t>
            </w:r>
          </w:p>
        </w:tc>
      </w:tr>
    </w:tbl>
    <w:p w:rsidR="002971AF" w:rsidRPr="00112B02" w:rsidRDefault="002971AF" w:rsidP="002971AF">
      <w:pPr>
        <w:spacing w:line="360" w:lineRule="auto"/>
      </w:pPr>
      <w:r w:rsidRPr="00BC6099">
        <w:lastRenderedPageBreak/>
        <w:br w:type="page"/>
      </w:r>
    </w:p>
    <w:tbl>
      <w:tblPr>
        <w:tblW w:w="0" w:type="auto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2104"/>
        <w:gridCol w:w="651"/>
        <w:gridCol w:w="870"/>
        <w:gridCol w:w="2396"/>
        <w:gridCol w:w="1052"/>
      </w:tblGrid>
      <w:tr w:rsidR="002971AF" w:rsidRPr="00022000" w:rsidTr="007519FE">
        <w:trPr>
          <w:trHeight w:val="89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971AF" w:rsidRPr="00293E17" w:rsidRDefault="002971AF" w:rsidP="002D1D4C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93E1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0472F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gramStart"/>
            <w:r w:rsidR="000472F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293E17">
              <w:rPr>
                <w:rFonts w:ascii="Times New Roman" w:hAnsi="Times New Roman" w:cs="Times New Roman"/>
                <w:bCs/>
                <w:sz w:val="20"/>
                <w:szCs w:val="20"/>
              </w:rPr>
              <w:t>Univariate</w:t>
            </w:r>
            <w:proofErr w:type="gramEnd"/>
            <w:r w:rsidRPr="00293E1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multivariate analyses of </w:t>
            </w:r>
            <w:proofErr w:type="spellStart"/>
            <w:r w:rsidRPr="00293E17">
              <w:rPr>
                <w:rFonts w:ascii="Times New Roman" w:hAnsi="Times New Roman" w:cs="Times New Roman"/>
                <w:bCs/>
                <w:sz w:val="20"/>
                <w:szCs w:val="20"/>
              </w:rPr>
              <w:t>irAEs</w:t>
            </w:r>
            <w:proofErr w:type="spellEnd"/>
          </w:p>
        </w:tc>
      </w:tr>
      <w:tr w:rsidR="007519FE" w:rsidRPr="00794C82" w:rsidTr="007519FE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19FE" w:rsidRPr="00794C82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Es</w:t>
            </w:r>
            <w:proofErr w:type="spellEnd"/>
          </w:p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794C82" w:rsidTr="007519FE">
        <w:trPr>
          <w:trHeight w:val="273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794C82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519FE" w:rsidRPr="00794C82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39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012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A670BC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.915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4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A670BC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6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4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OG 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0–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2–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A670BC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8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3.968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5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existing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5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5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63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4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without 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9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8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01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4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23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1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5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9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67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6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9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6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6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7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 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1–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3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25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84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56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6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1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90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45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lang w:val="fi-FI"/>
              </w:rPr>
              <w:t>I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lang w:val="fi-FI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lang w:val="da-DK"/>
              </w:rPr>
              <w:t>I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lang w:val="da-DK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8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96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molecular 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1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4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han 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9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7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20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33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25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48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e of 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40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7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43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89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 (/</w:t>
            </w:r>
            <w:proofErr w:type="spellStart"/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.013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91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ophil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5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5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E12EFC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7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4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7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47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3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37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0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7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03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2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0</w:t>
            </w: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D61054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</w:t>
            </w:r>
            <w:r w:rsidRPr="00D610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(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670B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7</w:t>
            </w:r>
          </w:p>
        </w:tc>
      </w:tr>
      <w:tr w:rsidR="002971AF" w:rsidRPr="00794C82" w:rsidTr="007519FE">
        <w:trPr>
          <w:trHeight w:val="1673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2971AF" w:rsidRPr="00794C82" w:rsidRDefault="002971AF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mune-related adverse events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, hazard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  <w:r w:rsidRPr="004914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, confidence interval; </w:t>
            </w:r>
            <w:r w:rsidRPr="004914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G P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914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Cooperative Oncology Group performance status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IIP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iopat</w:t>
            </w:r>
            <w:r w:rsidRPr="00FB6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c interstitial pneumonias;</w:t>
            </w:r>
            <w:r w:rsidRPr="00FB682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B6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PF, r</w:t>
            </w:r>
            <w:r w:rsidRPr="00FB682D">
              <w:rPr>
                <w:rFonts w:ascii="Times New Roman" w:hAnsi="Times New Roman" w:cs="Times New Roman"/>
                <w:sz w:val="20"/>
                <w:szCs w:val="20"/>
              </w:rPr>
              <w:t xml:space="preserve">adiation-induced pulmonary fibrosis; </w:t>
            </w:r>
            <w:r w:rsidRPr="00FB682D">
              <w:rPr>
                <w:rFonts w:ascii="Times New Roman" w:hAnsi="Times New Roman"/>
                <w:color w:val="000000"/>
                <w:sz w:val="20"/>
                <w:szCs w:val="20"/>
              </w:rPr>
              <w:t>PE, pulmonary emphysema; ILD, interstitial lung disease; SCC, squamous cell carcinoma;</w:t>
            </w:r>
            <w:r w:rsidRPr="00FB6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GFR, epidermal growth factor rece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or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. not available;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d cell death ligand-1; TP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proportion sc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point inhibitors; WB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lood cell; LD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ate dehydrogenase; CR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 protein; NL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to-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ratio; LM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to-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 ratio; PL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to-</w:t>
            </w:r>
            <w:r w:rsidRPr="0079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rati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2971AF" w:rsidRDefault="002971AF" w:rsidP="002971AF">
      <w:r>
        <w:br w:type="page"/>
      </w:r>
    </w:p>
    <w:tbl>
      <w:tblPr>
        <w:tblW w:w="0" w:type="auto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1"/>
        <w:gridCol w:w="1958"/>
        <w:gridCol w:w="606"/>
        <w:gridCol w:w="1459"/>
        <w:gridCol w:w="2351"/>
        <w:gridCol w:w="978"/>
      </w:tblGrid>
      <w:tr w:rsidR="002971AF" w:rsidRPr="00BC6099" w:rsidTr="007519FE">
        <w:trPr>
          <w:trHeight w:val="413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971AF" w:rsidRPr="00BC6099" w:rsidRDefault="002971AF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5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0472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proofErr w:type="gramStart"/>
            <w:r w:rsidR="000472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ariate</w:t>
            </w:r>
            <w:proofErr w:type="gramEnd"/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ultivariate analyses of ICI pneumonitis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tis</w:t>
            </w:r>
          </w:p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BC6099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19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.991 (0.945–16.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OG 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0–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2–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existing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94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 without 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&lt; 0.001 (0–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2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&gt; 1000 (0.000–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&gt; 1000 (0.000–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 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</w:t>
            </w: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5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1–</w:t>
            </w:r>
            <w:r w:rsidRPr="00A670BC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</w:t>
            </w: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  <w:cs/>
                <w:lang w:bidi="mr-IN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23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2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007 (0.406–2.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molecular 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&gt; 1000 (0.000–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or 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543–3.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han 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 of ICI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 (/</w:t>
            </w:r>
            <w:proofErr w:type="spellStart"/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ophil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661–3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yte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/</w:t>
            </w:r>
            <w:proofErr w:type="spellStart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789–3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2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&lt; 0.001 (&lt;0.001–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P </w:t>
            </w: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19FE" w:rsidRPr="00BC6099" w:rsidTr="007519FE">
        <w:trPr>
          <w:trHeight w:val="3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FE" w:rsidRPr="00D61054" w:rsidRDefault="007519FE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–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19FE" w:rsidRPr="00D61054" w:rsidRDefault="007519FE" w:rsidP="002D1D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5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971AF" w:rsidRPr="00BC6099" w:rsidTr="007519FE">
        <w:trPr>
          <w:trHeight w:val="1673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2971AF" w:rsidRPr="00BC6099" w:rsidRDefault="002971AF" w:rsidP="002D1D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CI, immune checkpoint inhibitor; ICI-P, ICI pneumonitis; HR, hazard ratio; 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I, confidence interval; 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G PS, Eastern Cooperative Oncology Group performance status; IIPs, idiopathic interstitial pneumonias</w:t>
            </w:r>
            <w:r w:rsidRPr="00FB6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FB682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B6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PF, r</w:t>
            </w:r>
            <w:r w:rsidRPr="00FB682D">
              <w:rPr>
                <w:rFonts w:ascii="Times New Roman" w:hAnsi="Times New Roman" w:cs="Times New Roman"/>
                <w:sz w:val="20"/>
                <w:szCs w:val="20"/>
              </w:rPr>
              <w:t>adiation-induced pulmonary fibrosis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E, pulmonary emphysema; ILD, interstitial lung disease; SCC, squamous cell carcinoma;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GFR, epidermal growth factor receptor; NA, not available; PD-L1, programmed cell death ligand-1; TPS, tumor proportion score; WBC, white blood cell; LDH, lactate dehydrogenase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, infinity; CRP, C-reactive protein; NLR, neutrophil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-to-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ratio; LMR, lymphocyte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-to-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 ratio; PLR, platelet-</w:t>
            </w:r>
            <w:r w:rsidRPr="00BC6099">
              <w:rPr>
                <w:rFonts w:ascii="Times New Roman" w:hAnsi="Times New Roman"/>
                <w:color w:val="000000"/>
                <w:sz w:val="20"/>
                <w:szCs w:val="20"/>
              </w:rPr>
              <w:t>to-</w:t>
            </w:r>
            <w:r w:rsidRPr="00BC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ratio.</w:t>
            </w:r>
          </w:p>
        </w:tc>
      </w:tr>
    </w:tbl>
    <w:p w:rsidR="00CF49CA" w:rsidRPr="000472F2" w:rsidRDefault="00CF49CA" w:rsidP="002971AF">
      <w:pPr>
        <w:rPr>
          <w:rFonts w:ascii="Times New Roman" w:hAnsi="Times New Roman"/>
          <w:b/>
          <w:bCs/>
        </w:rPr>
      </w:pPr>
    </w:p>
    <w:sectPr w:rsidR="00CF49CA" w:rsidRPr="000472F2" w:rsidSect="003650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1" w:right="1411" w:bottom="1411" w:left="1411" w:header="850" w:footer="994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176F2" w:rsidRDefault="001176F2">
      <w:r>
        <w:separator/>
      </w:r>
    </w:p>
  </w:endnote>
  <w:endnote w:type="continuationSeparator" w:id="0">
    <w:p w:rsidR="001176F2" w:rsidRDefault="00117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03BBA" w:rsidRDefault="001176F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03BBA" w:rsidRDefault="001176F2" w:rsidP="002555C9">
    <w:pPr>
      <w:pStyle w:val="a4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03BBA" w:rsidRDefault="001176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176F2" w:rsidRDefault="001176F2">
      <w:r>
        <w:separator/>
      </w:r>
    </w:p>
  </w:footnote>
  <w:footnote w:type="continuationSeparator" w:id="0">
    <w:p w:rsidR="001176F2" w:rsidRDefault="001176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827354622"/>
      <w:docPartObj>
        <w:docPartGallery w:val="Page Numbers (Top of Page)"/>
        <w:docPartUnique/>
      </w:docPartObj>
    </w:sdtPr>
    <w:sdtEndPr>
      <w:rPr>
        <w:rStyle w:val="a6"/>
      </w:rPr>
    </w:sdtEndPr>
    <w:sdtContent>
      <w:p w:rsidR="00E03BBA" w:rsidRDefault="005E40B6" w:rsidP="007E32FC">
        <w:pPr>
          <w:pStyle w:val="a7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E03BBA" w:rsidRDefault="001176F2" w:rsidP="0035341A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995716573"/>
      <w:docPartObj>
        <w:docPartGallery w:val="Page Numbers (Top of Page)"/>
        <w:docPartUnique/>
      </w:docPartObj>
    </w:sdtPr>
    <w:sdtEndPr>
      <w:rPr>
        <w:rStyle w:val="a6"/>
      </w:rPr>
    </w:sdtEndPr>
    <w:sdtContent>
      <w:p w:rsidR="00E03BBA" w:rsidRDefault="005E40B6" w:rsidP="007E32FC">
        <w:pPr>
          <w:pStyle w:val="a7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E03BBA" w:rsidRDefault="001176F2" w:rsidP="0035341A">
    <w:pPr>
      <w:pStyle w:val="a7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03BBA" w:rsidRDefault="001176F2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7A29"/>
    <w:multiLevelType w:val="hybridMultilevel"/>
    <w:tmpl w:val="00369A7C"/>
    <w:lvl w:ilvl="0" w:tplc="F8E8A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A90EEF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687A6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15B88E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5662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F850B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ED423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1EF886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E856C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5153587"/>
    <w:multiLevelType w:val="hybridMultilevel"/>
    <w:tmpl w:val="4E52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26F82"/>
    <w:multiLevelType w:val="hybridMultilevel"/>
    <w:tmpl w:val="E934067A"/>
    <w:lvl w:ilvl="0" w:tplc="EA184880">
      <w:start w:val="1696"/>
      <w:numFmt w:val="bullet"/>
      <w:lvlText w:val="※"/>
      <w:lvlJc w:val="left"/>
      <w:pPr>
        <w:tabs>
          <w:tab w:val="num" w:pos="720"/>
        </w:tabs>
        <w:ind w:left="720" w:hanging="7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B658BE"/>
    <w:multiLevelType w:val="hybridMultilevel"/>
    <w:tmpl w:val="64D842A4"/>
    <w:lvl w:ilvl="0" w:tplc="6D166E72">
      <w:start w:val="1"/>
      <w:numFmt w:val="decimal"/>
      <w:lvlText w:val="%1)"/>
      <w:lvlJc w:val="left"/>
      <w:pPr>
        <w:tabs>
          <w:tab w:val="num" w:pos="1200"/>
        </w:tabs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</w:lvl>
  </w:abstractNum>
  <w:abstractNum w:abstractNumId="4" w15:restartNumberingAfterBreak="0">
    <w:nsid w:val="1021745B"/>
    <w:multiLevelType w:val="hybridMultilevel"/>
    <w:tmpl w:val="38962FC2"/>
    <w:lvl w:ilvl="0" w:tplc="78003C1A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/>
        <w:i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1C264CD"/>
    <w:multiLevelType w:val="hybridMultilevel"/>
    <w:tmpl w:val="A3BE268E"/>
    <w:lvl w:ilvl="0" w:tplc="04090001">
      <w:start w:val="1"/>
      <w:numFmt w:val="bullet"/>
      <w:lvlText w:val=""/>
      <w:lvlJc w:val="left"/>
      <w:pPr>
        <w:ind w:left="66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1" w:hanging="420"/>
      </w:pPr>
      <w:rPr>
        <w:rFonts w:ascii="Wingdings" w:hAnsi="Wingdings" w:hint="default"/>
      </w:rPr>
    </w:lvl>
  </w:abstractNum>
  <w:abstractNum w:abstractNumId="6" w15:restartNumberingAfterBreak="0">
    <w:nsid w:val="1AE63018"/>
    <w:multiLevelType w:val="hybridMultilevel"/>
    <w:tmpl w:val="912A9DA6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24992C8C"/>
    <w:multiLevelType w:val="hybridMultilevel"/>
    <w:tmpl w:val="E3803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6CA106E"/>
    <w:multiLevelType w:val="hybridMultilevel"/>
    <w:tmpl w:val="8F5405D2"/>
    <w:lvl w:ilvl="0" w:tplc="2AB84C9C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F5852A0"/>
    <w:multiLevelType w:val="multilevel"/>
    <w:tmpl w:val="1D8A8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F259A9"/>
    <w:multiLevelType w:val="hybridMultilevel"/>
    <w:tmpl w:val="75800C26"/>
    <w:lvl w:ilvl="0" w:tplc="18F83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42A4653"/>
    <w:multiLevelType w:val="hybridMultilevel"/>
    <w:tmpl w:val="BAE43CEE"/>
    <w:lvl w:ilvl="0" w:tplc="09FEA822">
      <w:start w:val="10"/>
      <w:numFmt w:val="bullet"/>
      <w:lvlText w:val="※"/>
      <w:lvlJc w:val="left"/>
      <w:pPr>
        <w:tabs>
          <w:tab w:val="num" w:pos="720"/>
        </w:tabs>
        <w:ind w:left="720" w:hanging="7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64B0C5D"/>
    <w:multiLevelType w:val="hybridMultilevel"/>
    <w:tmpl w:val="14DC8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3D4772"/>
    <w:multiLevelType w:val="hybridMultilevel"/>
    <w:tmpl w:val="B2806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E11BF7"/>
    <w:multiLevelType w:val="hybridMultilevel"/>
    <w:tmpl w:val="90EE7B1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767E042D"/>
    <w:multiLevelType w:val="hybridMultilevel"/>
    <w:tmpl w:val="5F26B8B4"/>
    <w:lvl w:ilvl="0" w:tplc="D4C06530"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0"/>
  </w:num>
  <w:num w:numId="5">
    <w:abstractNumId w:val="10"/>
  </w:num>
  <w:num w:numId="6">
    <w:abstractNumId w:val="14"/>
  </w:num>
  <w:num w:numId="7">
    <w:abstractNumId w:val="15"/>
  </w:num>
  <w:num w:numId="8">
    <w:abstractNumId w:val="8"/>
  </w:num>
  <w:num w:numId="9">
    <w:abstractNumId w:val="5"/>
  </w:num>
  <w:num w:numId="10">
    <w:abstractNumId w:val="4"/>
  </w:num>
  <w:num w:numId="11">
    <w:abstractNumId w:val="6"/>
  </w:num>
  <w:num w:numId="12">
    <w:abstractNumId w:val="9"/>
  </w:num>
  <w:num w:numId="13">
    <w:abstractNumId w:val="7"/>
  </w:num>
  <w:num w:numId="14">
    <w:abstractNumId w:val="1"/>
  </w:num>
  <w:num w:numId="15">
    <w:abstractNumId w:val="1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4D"/>
    <w:rsid w:val="000472F2"/>
    <w:rsid w:val="00086F09"/>
    <w:rsid w:val="000D2AC2"/>
    <w:rsid w:val="001176F2"/>
    <w:rsid w:val="001F639F"/>
    <w:rsid w:val="00242A79"/>
    <w:rsid w:val="00287482"/>
    <w:rsid w:val="002971AF"/>
    <w:rsid w:val="002C45C7"/>
    <w:rsid w:val="002D577B"/>
    <w:rsid w:val="002F1C83"/>
    <w:rsid w:val="00360ECE"/>
    <w:rsid w:val="00361CC4"/>
    <w:rsid w:val="0039432C"/>
    <w:rsid w:val="00394E5F"/>
    <w:rsid w:val="003F5FF1"/>
    <w:rsid w:val="004749B4"/>
    <w:rsid w:val="0047610E"/>
    <w:rsid w:val="00494D2E"/>
    <w:rsid w:val="004B742A"/>
    <w:rsid w:val="004D4DC3"/>
    <w:rsid w:val="00504228"/>
    <w:rsid w:val="005E40B6"/>
    <w:rsid w:val="00625D4D"/>
    <w:rsid w:val="00656AC8"/>
    <w:rsid w:val="00671BF6"/>
    <w:rsid w:val="006B4DB5"/>
    <w:rsid w:val="007519FE"/>
    <w:rsid w:val="007909E3"/>
    <w:rsid w:val="0080706E"/>
    <w:rsid w:val="00810AC1"/>
    <w:rsid w:val="00824454"/>
    <w:rsid w:val="00882115"/>
    <w:rsid w:val="00926066"/>
    <w:rsid w:val="00950A49"/>
    <w:rsid w:val="00966C2F"/>
    <w:rsid w:val="009A15F9"/>
    <w:rsid w:val="00A36B2D"/>
    <w:rsid w:val="00AA44DB"/>
    <w:rsid w:val="00AD371D"/>
    <w:rsid w:val="00AF4086"/>
    <w:rsid w:val="00B63143"/>
    <w:rsid w:val="00BA0B4B"/>
    <w:rsid w:val="00BA3B74"/>
    <w:rsid w:val="00C5012F"/>
    <w:rsid w:val="00CB5951"/>
    <w:rsid w:val="00CF49CA"/>
    <w:rsid w:val="00D0309B"/>
    <w:rsid w:val="00D53128"/>
    <w:rsid w:val="00DB416D"/>
    <w:rsid w:val="00DC0C03"/>
    <w:rsid w:val="00DD4DB6"/>
    <w:rsid w:val="00E419EC"/>
    <w:rsid w:val="00E44B1B"/>
    <w:rsid w:val="00EC2DE9"/>
    <w:rsid w:val="00F0400C"/>
    <w:rsid w:val="00F8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511CA13-9D04-1A43-B3E9-A0618EFB9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D4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5D4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A3B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footer"/>
    <w:basedOn w:val="a"/>
    <w:link w:val="a5"/>
    <w:semiHidden/>
    <w:rsid w:val="00C5012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sz w:val="20"/>
    </w:rPr>
  </w:style>
  <w:style w:type="character" w:customStyle="1" w:styleId="a5">
    <w:name w:val="フッター (文字)"/>
    <w:basedOn w:val="a0"/>
    <w:link w:val="a4"/>
    <w:semiHidden/>
    <w:rsid w:val="00C5012F"/>
    <w:rPr>
      <w:rFonts w:ascii="Century" w:eastAsia="ＭＳ 明朝" w:hAnsi="Century" w:cs="Times New Roman"/>
      <w:kern w:val="0"/>
      <w:sz w:val="20"/>
    </w:rPr>
  </w:style>
  <w:style w:type="character" w:styleId="a6">
    <w:name w:val="page number"/>
    <w:basedOn w:val="a0"/>
    <w:semiHidden/>
    <w:rsid w:val="00C5012F"/>
  </w:style>
  <w:style w:type="paragraph" w:styleId="a7">
    <w:name w:val="header"/>
    <w:basedOn w:val="a"/>
    <w:link w:val="a8"/>
    <w:semiHidden/>
    <w:rsid w:val="00C5012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sz w:val="20"/>
    </w:rPr>
  </w:style>
  <w:style w:type="character" w:customStyle="1" w:styleId="a8">
    <w:name w:val="ヘッダー (文字)"/>
    <w:basedOn w:val="a0"/>
    <w:link w:val="a7"/>
    <w:semiHidden/>
    <w:rsid w:val="00C5012F"/>
    <w:rPr>
      <w:rFonts w:ascii="Century" w:eastAsia="ＭＳ 明朝" w:hAnsi="Century" w:cs="Times New Roman"/>
      <w:kern w:val="0"/>
      <w:sz w:val="20"/>
    </w:rPr>
  </w:style>
  <w:style w:type="paragraph" w:styleId="Web">
    <w:name w:val="Normal (Web)"/>
    <w:basedOn w:val="a"/>
    <w:unhideWhenUsed/>
    <w:rsid w:val="00C5012F"/>
    <w:pPr>
      <w:spacing w:before="100" w:beforeAutospacing="1" w:after="100" w:afterAutospacing="1"/>
    </w:pPr>
  </w:style>
  <w:style w:type="character" w:customStyle="1" w:styleId="volume">
    <w:name w:val="volume"/>
    <w:basedOn w:val="a0"/>
    <w:rsid w:val="00C5012F"/>
  </w:style>
  <w:style w:type="character" w:customStyle="1" w:styleId="issue">
    <w:name w:val="issue"/>
    <w:basedOn w:val="a0"/>
    <w:rsid w:val="00C5012F"/>
  </w:style>
  <w:style w:type="character" w:customStyle="1" w:styleId="pages">
    <w:name w:val="pages"/>
    <w:basedOn w:val="a0"/>
    <w:rsid w:val="00C5012F"/>
  </w:style>
  <w:style w:type="character" w:customStyle="1" w:styleId="ti">
    <w:name w:val="ti"/>
    <w:basedOn w:val="a0"/>
    <w:rsid w:val="00C5012F"/>
  </w:style>
  <w:style w:type="character" w:styleId="a9">
    <w:name w:val="Hyperlink"/>
    <w:uiPriority w:val="99"/>
    <w:semiHidden/>
    <w:rsid w:val="00C5012F"/>
    <w:rPr>
      <w:color w:val="0000FF"/>
      <w:u w:val="single"/>
    </w:rPr>
  </w:style>
  <w:style w:type="character" w:customStyle="1" w:styleId="aa">
    <w:name w:val="吹き出し (文字)"/>
    <w:link w:val="ab"/>
    <w:semiHidden/>
    <w:rsid w:val="00C5012F"/>
    <w:rPr>
      <w:rFonts w:ascii="Arial" w:eastAsia="ＭＳ ゴシック" w:hAnsi="Arial" w:cs="Times New Roman"/>
      <w:sz w:val="18"/>
      <w:szCs w:val="18"/>
    </w:rPr>
  </w:style>
  <w:style w:type="paragraph" w:styleId="ab">
    <w:name w:val="Balloon Text"/>
    <w:basedOn w:val="a"/>
    <w:link w:val="aa"/>
    <w:semiHidden/>
    <w:rsid w:val="00C5012F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C5012F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c">
    <w:name w:val="annotation text"/>
    <w:basedOn w:val="a"/>
    <w:link w:val="ad"/>
    <w:semiHidden/>
    <w:rsid w:val="00C5012F"/>
    <w:pPr>
      <w:widowControl w:val="0"/>
    </w:pPr>
    <w:rPr>
      <w:rFonts w:ascii="Century" w:eastAsia="ＭＳ 明朝" w:hAnsi="Century" w:cs="Times New Roman"/>
      <w:sz w:val="20"/>
    </w:rPr>
  </w:style>
  <w:style w:type="character" w:customStyle="1" w:styleId="ad">
    <w:name w:val="コメント文字列 (文字)"/>
    <w:basedOn w:val="a0"/>
    <w:link w:val="ac"/>
    <w:semiHidden/>
    <w:rsid w:val="00C5012F"/>
    <w:rPr>
      <w:rFonts w:ascii="Century" w:eastAsia="ＭＳ 明朝" w:hAnsi="Century" w:cs="Times New Roman"/>
      <w:kern w:val="0"/>
      <w:sz w:val="20"/>
    </w:rPr>
  </w:style>
  <w:style w:type="character" w:customStyle="1" w:styleId="ae">
    <w:name w:val="コメント内容 (文字)"/>
    <w:link w:val="af"/>
    <w:semiHidden/>
    <w:rsid w:val="00C5012F"/>
    <w:rPr>
      <w:rFonts w:ascii="Century" w:eastAsia="ＭＳ 明朝" w:hAnsi="Century" w:cs="Times New Roman"/>
      <w:b/>
      <w:bCs/>
    </w:rPr>
  </w:style>
  <w:style w:type="paragraph" w:styleId="af">
    <w:name w:val="annotation subject"/>
    <w:basedOn w:val="ac"/>
    <w:next w:val="ac"/>
    <w:link w:val="ae"/>
    <w:semiHidden/>
    <w:rsid w:val="00C5012F"/>
    <w:rPr>
      <w:b/>
      <w:bCs/>
      <w:kern w:val="2"/>
      <w:sz w:val="21"/>
    </w:rPr>
  </w:style>
  <w:style w:type="character" w:customStyle="1" w:styleId="10">
    <w:name w:val="コメント内容 (文字)1"/>
    <w:basedOn w:val="ad"/>
    <w:uiPriority w:val="99"/>
    <w:semiHidden/>
    <w:rsid w:val="00C5012F"/>
    <w:rPr>
      <w:rFonts w:ascii="Century" w:eastAsia="ＭＳ 明朝" w:hAnsi="Century" w:cs="Times New Roman"/>
      <w:b/>
      <w:bCs/>
      <w:kern w:val="0"/>
      <w:sz w:val="20"/>
    </w:rPr>
  </w:style>
  <w:style w:type="paragraph" w:styleId="af0">
    <w:name w:val="Body Text"/>
    <w:basedOn w:val="a"/>
    <w:link w:val="af1"/>
    <w:semiHidden/>
    <w:rsid w:val="00C5012F"/>
    <w:pPr>
      <w:widowControl w:val="0"/>
      <w:jc w:val="both"/>
    </w:pPr>
    <w:rPr>
      <w:rFonts w:ascii="Century" w:hAnsi="Times New Roman" w:cs="Times New Roman"/>
      <w:sz w:val="20"/>
      <w:szCs w:val="20"/>
    </w:rPr>
  </w:style>
  <w:style w:type="character" w:customStyle="1" w:styleId="af1">
    <w:name w:val="本文 (文字)"/>
    <w:basedOn w:val="a0"/>
    <w:link w:val="af0"/>
    <w:semiHidden/>
    <w:rsid w:val="00C5012F"/>
    <w:rPr>
      <w:rFonts w:ascii="Century" w:eastAsia="ＭＳ Ｐゴシック" w:hAnsi="Times New Roman" w:cs="Times New Roman"/>
      <w:kern w:val="0"/>
      <w:sz w:val="20"/>
      <w:szCs w:val="20"/>
    </w:rPr>
  </w:style>
  <w:style w:type="character" w:customStyle="1" w:styleId="2">
    <w:name w:val="本文 2 (文字)"/>
    <w:link w:val="20"/>
    <w:semiHidden/>
    <w:rsid w:val="00C5012F"/>
    <w:rPr>
      <w:rFonts w:ascii="Century" w:eastAsia="ＭＳ Ｐゴシック" w:hAnsi="Times New Roman" w:cs="Times New Roman"/>
      <w:color w:val="FFFFFF"/>
      <w:sz w:val="20"/>
      <w:szCs w:val="20"/>
    </w:rPr>
  </w:style>
  <w:style w:type="paragraph" w:styleId="20">
    <w:name w:val="Body Text 2"/>
    <w:basedOn w:val="a"/>
    <w:link w:val="2"/>
    <w:semiHidden/>
    <w:rsid w:val="00C5012F"/>
    <w:rPr>
      <w:rFonts w:ascii="Century" w:hAnsi="Times New Roman" w:cs="Times New Roman"/>
      <w:color w:val="FFFFFF"/>
      <w:kern w:val="2"/>
      <w:sz w:val="20"/>
      <w:szCs w:val="20"/>
    </w:rPr>
  </w:style>
  <w:style w:type="character" w:customStyle="1" w:styleId="21">
    <w:name w:val="本文 2 (文字)1"/>
    <w:basedOn w:val="a0"/>
    <w:uiPriority w:val="99"/>
    <w:semiHidden/>
    <w:rsid w:val="00C5012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Revision"/>
    <w:hidden/>
    <w:uiPriority w:val="99"/>
    <w:semiHidden/>
    <w:rsid w:val="00C5012F"/>
    <w:rPr>
      <w:rFonts w:ascii="Century" w:eastAsia="ＭＳ 明朝" w:hAnsi="Century" w:cs="Times New Roman"/>
    </w:rPr>
  </w:style>
  <w:style w:type="character" w:styleId="af3">
    <w:name w:val="Emphasis"/>
    <w:uiPriority w:val="20"/>
    <w:qFormat/>
    <w:rsid w:val="00C5012F"/>
    <w:rPr>
      <w:i/>
      <w:iCs/>
    </w:rPr>
  </w:style>
  <w:style w:type="character" w:styleId="af4">
    <w:name w:val="annotation reference"/>
    <w:semiHidden/>
    <w:unhideWhenUsed/>
    <w:rsid w:val="00C5012F"/>
    <w:rPr>
      <w:sz w:val="16"/>
      <w:szCs w:val="16"/>
    </w:rPr>
  </w:style>
  <w:style w:type="paragraph" w:styleId="af5">
    <w:name w:val="List Paragraph"/>
    <w:basedOn w:val="a"/>
    <w:uiPriority w:val="34"/>
    <w:qFormat/>
    <w:rsid w:val="00C5012F"/>
    <w:pPr>
      <w:widowControl w:val="0"/>
      <w:spacing w:line="480" w:lineRule="auto"/>
      <w:ind w:leftChars="400" w:left="84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customStyle="1" w:styleId="highlight">
    <w:name w:val="highlight"/>
    <w:basedOn w:val="a0"/>
    <w:rsid w:val="00C5012F"/>
  </w:style>
  <w:style w:type="paragraph" w:customStyle="1" w:styleId="EndNoteBibliography">
    <w:name w:val="EndNote Bibliography"/>
    <w:basedOn w:val="a"/>
    <w:link w:val="EndNoteBibliography0"/>
    <w:rsid w:val="00C5012F"/>
    <w:pPr>
      <w:widowControl w:val="0"/>
    </w:pPr>
    <w:rPr>
      <w:rFonts w:ascii="Century" w:eastAsia="ＭＳ 明朝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C5012F"/>
    <w:rPr>
      <w:rFonts w:ascii="Century" w:eastAsia="ＭＳ 明朝" w:hAnsi="Century" w:cs="Times New Roman"/>
      <w:noProof/>
      <w:kern w:val="0"/>
      <w:sz w:val="20"/>
    </w:rPr>
  </w:style>
  <w:style w:type="paragraph" w:customStyle="1" w:styleId="EndNoteBibliographyTitle">
    <w:name w:val="EndNote Bibliography Title"/>
    <w:basedOn w:val="a"/>
    <w:rsid w:val="00C5012F"/>
    <w:pPr>
      <w:widowControl w:val="0"/>
      <w:jc w:val="center"/>
    </w:pPr>
    <w:rPr>
      <w:rFonts w:ascii="Century" w:eastAsia="ＭＳ 明朝" w:hAnsi="Century" w:cs="Times New Roman"/>
      <w:kern w:val="2"/>
      <w:sz w:val="20"/>
    </w:rPr>
  </w:style>
  <w:style w:type="numbering" w:customStyle="1" w:styleId="11">
    <w:name w:val="リストなし1"/>
    <w:next w:val="a2"/>
    <w:uiPriority w:val="99"/>
    <w:semiHidden/>
    <w:unhideWhenUsed/>
    <w:rsid w:val="00671BF6"/>
  </w:style>
  <w:style w:type="table" w:customStyle="1" w:styleId="12">
    <w:name w:val="表 (格子)1"/>
    <w:basedOn w:val="a1"/>
    <w:next w:val="a3"/>
    <w:uiPriority w:val="59"/>
    <w:rsid w:val="00671BF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3">
    <w:name w:val="Plain Table 1"/>
    <w:basedOn w:val="a1"/>
    <w:uiPriority w:val="99"/>
    <w:rsid w:val="00CF49CA"/>
    <w:rPr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99"/>
    <w:rsid w:val="00CF49CA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3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A48269-9F03-BB47-89DD-3115C6E68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4</Pages>
  <Words>2143</Words>
  <Characters>12218</Characters>
  <Application>Microsoft Office Word</Application>
  <DocSecurity>0</DocSecurity>
  <Lines>101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磯野 泰輔</dc:creator>
  <cp:keywords/>
  <dc:description/>
  <cp:lastModifiedBy>磯野 泰輔</cp:lastModifiedBy>
  <cp:revision>14</cp:revision>
  <dcterms:created xsi:type="dcterms:W3CDTF">2020-03-27T08:29:00Z</dcterms:created>
  <dcterms:modified xsi:type="dcterms:W3CDTF">2020-10-20T14:21:00Z</dcterms:modified>
</cp:coreProperties>
</file>